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40" w:type="dxa"/>
        <w:tblLook w:val="04A0" w:firstRow="1" w:lastRow="0" w:firstColumn="1" w:lastColumn="0" w:noHBand="0" w:noVBand="1"/>
      </w:tblPr>
      <w:tblGrid>
        <w:gridCol w:w="1362"/>
        <w:gridCol w:w="3490"/>
        <w:gridCol w:w="3388"/>
      </w:tblGrid>
      <w:tr w:rsidR="00CA61BA" w:rsidRPr="00CA61BA" w14:paraId="2304AFF2" w14:textId="77777777" w:rsidTr="00CA61BA">
        <w:trPr>
          <w:trHeight w:val="315"/>
        </w:trPr>
        <w:tc>
          <w:tcPr>
            <w:tcW w:w="8240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8EDBA" w14:textId="012326F0" w:rsidR="00CA61BA" w:rsidRPr="00CA61BA" w:rsidRDefault="00305B41" w:rsidP="00305B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6D6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1A6D64" w:rsidRPr="001A6D6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able</w:t>
            </w:r>
            <w:bookmarkStart w:id="0" w:name="_GoBack"/>
            <w:bookmarkEnd w:id="0"/>
            <w:r w:rsidR="001A6D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A61BA" w:rsidRPr="00CA61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tato </w:t>
            </w:r>
            <w:r w:rsidR="00CA61BA" w:rsidRPr="00CA61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HD </w:t>
            </w:r>
            <w:r w:rsidR="00CA61BA" w:rsidRPr="00CA61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-specific primers used for qRT-PCR analysis.</w:t>
            </w:r>
          </w:p>
        </w:tc>
      </w:tr>
      <w:tr w:rsidR="00CA61BA" w:rsidRPr="00CA61BA" w14:paraId="4D58C2B0" w14:textId="77777777" w:rsidTr="00CA61BA">
        <w:trPr>
          <w:trHeight w:val="285"/>
        </w:trPr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E9350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3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60EFF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 (5′→3′) Sequence</w:t>
            </w:r>
          </w:p>
        </w:tc>
        <w:tc>
          <w:tcPr>
            <w:tcW w:w="3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A298C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 (5′→3′) Sequence</w:t>
            </w:r>
          </w:p>
        </w:tc>
      </w:tr>
      <w:tr w:rsidR="00CA61BA" w:rsidRPr="00CA61BA" w14:paraId="6BBFE31D" w14:textId="77777777" w:rsidTr="00CA61BA">
        <w:trPr>
          <w:trHeight w:val="285"/>
        </w:trPr>
        <w:tc>
          <w:tcPr>
            <w:tcW w:w="13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CA2E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PH6</w:t>
            </w:r>
          </w:p>
        </w:tc>
        <w:tc>
          <w:tcPr>
            <w:tcW w:w="3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244C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TGGCTGCTTTCTGTTGC</w:t>
            </w:r>
          </w:p>
        </w:tc>
        <w:tc>
          <w:tcPr>
            <w:tcW w:w="33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4C6E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GCTCCGGTAACAACTTC</w:t>
            </w:r>
          </w:p>
        </w:tc>
      </w:tr>
      <w:tr w:rsidR="00CA61BA" w:rsidRPr="00CA61BA" w14:paraId="73DA2184" w14:textId="77777777" w:rsidTr="00CA61BA">
        <w:trPr>
          <w:trHeight w:val="28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B07E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PH10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AD6A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GTGACAGAGTTTCGTGC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749A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CAGGCACACTCAAAAGA</w:t>
            </w:r>
          </w:p>
        </w:tc>
      </w:tr>
      <w:tr w:rsidR="00CA61BA" w:rsidRPr="00CA61BA" w14:paraId="58155E6F" w14:textId="77777777" w:rsidTr="00CA61BA">
        <w:trPr>
          <w:trHeight w:val="28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C289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PH19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C5BA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AAAGGACAGAAGAAGCCT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671B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TCCCATTGCTCATTTGG</w:t>
            </w:r>
          </w:p>
        </w:tc>
      </w:tr>
      <w:tr w:rsidR="00CA61BA" w:rsidRPr="00CA61BA" w14:paraId="5888BC1E" w14:textId="77777777" w:rsidTr="00CA61BA">
        <w:trPr>
          <w:trHeight w:val="28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AA2E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PH24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8917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CTCTAGCTCAGTGATAATTG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2426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CGCCCTCAACTCCTTCA</w:t>
            </w:r>
          </w:p>
        </w:tc>
      </w:tr>
      <w:tr w:rsidR="00CA61BA" w:rsidRPr="00CA61BA" w14:paraId="75F9B79F" w14:textId="77777777" w:rsidTr="00CA61BA">
        <w:trPr>
          <w:trHeight w:val="28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9D79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PH36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E4E1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TGTGCTTGTATGGTCTCC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4EE1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CAGCAACCAAGGATAGC</w:t>
            </w:r>
          </w:p>
        </w:tc>
      </w:tr>
      <w:tr w:rsidR="00CA61BA" w:rsidRPr="00CA61BA" w14:paraId="6479524C" w14:textId="77777777" w:rsidTr="00CA61BA">
        <w:trPr>
          <w:trHeight w:val="28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3D36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PH38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EA33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TGATGGTGAACTGTCTG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9F75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CCATGTAAAAGCAACCAC</w:t>
            </w:r>
          </w:p>
        </w:tc>
      </w:tr>
      <w:tr w:rsidR="00CA61BA" w:rsidRPr="00CA61BA" w14:paraId="08874925" w14:textId="77777777" w:rsidTr="00CA61BA">
        <w:trPr>
          <w:trHeight w:val="28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251F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PH46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E53D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GGATGACGATGATGGGA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19E0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ACAAAACCAATCGCCTT</w:t>
            </w:r>
          </w:p>
        </w:tc>
      </w:tr>
      <w:tr w:rsidR="00CA61BA" w:rsidRPr="00CA61BA" w14:paraId="0EC6DFA3" w14:textId="77777777" w:rsidTr="00CA61BA">
        <w:trPr>
          <w:trHeight w:val="28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CEB5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PH48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E46A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CCAAGGTGCTTCAGGAT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8BEE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TAGAAGATGTACTGGGCT</w:t>
            </w:r>
          </w:p>
        </w:tc>
      </w:tr>
      <w:tr w:rsidR="00CA61BA" w:rsidRPr="00CA61BA" w14:paraId="383467CA" w14:textId="77777777" w:rsidTr="00CA61BA">
        <w:trPr>
          <w:trHeight w:val="28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3033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PH49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1960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GTCGTCAAAAGTCTGGTCT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53A9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GCCCCTGAAATTCACCC</w:t>
            </w:r>
          </w:p>
        </w:tc>
      </w:tr>
      <w:tr w:rsidR="00CA61BA" w:rsidRPr="00CA61BA" w14:paraId="186CCAFE" w14:textId="77777777" w:rsidTr="00CA61BA">
        <w:trPr>
          <w:trHeight w:val="28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91B7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PH52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F173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TGCTTTTAGTTGCCGTCA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85B1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TCAATCAAGCAAAAGCCA</w:t>
            </w:r>
          </w:p>
        </w:tc>
      </w:tr>
      <w:tr w:rsidR="00CA61BA" w:rsidRPr="00CA61BA" w14:paraId="5198A764" w14:textId="77777777" w:rsidTr="00CA61BA">
        <w:trPr>
          <w:trHeight w:val="28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3723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PH60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EA6B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AGTGGATTTGGGTTTGT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E742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AACAAAACACAGAGGCG</w:t>
            </w:r>
          </w:p>
        </w:tc>
      </w:tr>
      <w:tr w:rsidR="00CA61BA" w:rsidRPr="00CA61BA" w14:paraId="46923C64" w14:textId="77777777" w:rsidTr="00CA61BA">
        <w:trPr>
          <w:trHeight w:val="285"/>
        </w:trPr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8E0D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PH61</w:t>
            </w:r>
          </w:p>
        </w:tc>
        <w:tc>
          <w:tcPr>
            <w:tcW w:w="3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8A0C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TTGTTGTTCCTGAGTTGGT</w:t>
            </w:r>
          </w:p>
        </w:tc>
        <w:tc>
          <w:tcPr>
            <w:tcW w:w="3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DBD4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CAGTTACTTCGTAGCCG</w:t>
            </w:r>
          </w:p>
        </w:tc>
      </w:tr>
      <w:tr w:rsidR="00CA61BA" w:rsidRPr="00CA61BA" w14:paraId="44E4F0F2" w14:textId="77777777" w:rsidTr="00CA61BA">
        <w:trPr>
          <w:trHeight w:val="285"/>
        </w:trPr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3A323" w14:textId="2959AA54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</w:t>
            </w:r>
            <w:r w:rsidR="001A6D64" w:rsidRPr="001A6D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in</w:t>
            </w:r>
          </w:p>
        </w:tc>
        <w:tc>
          <w:tcPr>
            <w:tcW w:w="3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67B9D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TCCCGATGGTCAAGTCA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10049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6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TTCCAGCTGCTTCCATTC</w:t>
            </w:r>
          </w:p>
        </w:tc>
      </w:tr>
      <w:tr w:rsidR="00CA61BA" w:rsidRPr="00CA61BA" w14:paraId="62326B52" w14:textId="77777777" w:rsidTr="00CA61BA">
        <w:trPr>
          <w:trHeight w:val="285"/>
        </w:trPr>
        <w:tc>
          <w:tcPr>
            <w:tcW w:w="13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5AA5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208A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3B9B" w14:textId="77777777" w:rsidR="00CA61BA" w:rsidRPr="00CA61BA" w:rsidRDefault="00CA61BA" w:rsidP="00CA61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20794D6" w14:textId="77777777" w:rsidR="00D147A4" w:rsidRDefault="00D147A4"/>
    <w:sectPr w:rsidR="00D147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932DDF" w14:textId="77777777" w:rsidR="00777B8E" w:rsidRDefault="00777B8E" w:rsidP="00CA61BA">
      <w:r>
        <w:separator/>
      </w:r>
    </w:p>
  </w:endnote>
  <w:endnote w:type="continuationSeparator" w:id="0">
    <w:p w14:paraId="33D311C4" w14:textId="77777777" w:rsidR="00777B8E" w:rsidRDefault="00777B8E" w:rsidP="00CA6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D8BDAB" w14:textId="77777777" w:rsidR="00777B8E" w:rsidRDefault="00777B8E" w:rsidP="00CA61BA">
      <w:r>
        <w:separator/>
      </w:r>
    </w:p>
  </w:footnote>
  <w:footnote w:type="continuationSeparator" w:id="0">
    <w:p w14:paraId="20EAFCA0" w14:textId="77777777" w:rsidR="00777B8E" w:rsidRDefault="00777B8E" w:rsidP="00CA6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C51"/>
    <w:rsid w:val="001A6D64"/>
    <w:rsid w:val="001B1347"/>
    <w:rsid w:val="00305B41"/>
    <w:rsid w:val="00777B8E"/>
    <w:rsid w:val="00CA61BA"/>
    <w:rsid w:val="00D147A4"/>
    <w:rsid w:val="00E4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8A5D5D"/>
  <w15:chartTrackingRefBased/>
  <w15:docId w15:val="{5D9899C7-415E-41D0-BFE2-A38B2DF9C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1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61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61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61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56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f</dc:creator>
  <cp:keywords/>
  <dc:description/>
  <cp:lastModifiedBy>Windows 用户</cp:lastModifiedBy>
  <cp:revision>4</cp:revision>
  <dcterms:created xsi:type="dcterms:W3CDTF">2019-03-17T13:19:00Z</dcterms:created>
  <dcterms:modified xsi:type="dcterms:W3CDTF">2019-10-31T01:41:00Z</dcterms:modified>
</cp:coreProperties>
</file>